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3EE65" w14:textId="11B0FA79" w:rsidR="004F45D2" w:rsidRPr="002F0BB0" w:rsidRDefault="00AE56C8" w:rsidP="004F45D2">
      <w:pPr>
        <w:pStyle w:val="TablesandFiguresTitle"/>
        <w:spacing w:before="0"/>
        <w:rPr>
          <w:sz w:val="22"/>
          <w:szCs w:val="28"/>
        </w:rPr>
      </w:pPr>
      <w:r>
        <w:rPr>
          <w:sz w:val="22"/>
          <w:szCs w:val="28"/>
        </w:rPr>
        <w:t xml:space="preserve">S3 </w:t>
      </w:r>
      <w:r w:rsidR="004F45D2" w:rsidRPr="002F0BB0">
        <w:rPr>
          <w:sz w:val="22"/>
          <w:szCs w:val="28"/>
        </w:rPr>
        <w:t>Table</w:t>
      </w:r>
      <w:r>
        <w:rPr>
          <w:sz w:val="22"/>
          <w:szCs w:val="28"/>
        </w:rPr>
        <w:t>.</w:t>
      </w:r>
      <w:r w:rsidR="004F45D2" w:rsidRPr="002F0BB0">
        <w:rPr>
          <w:sz w:val="22"/>
          <w:szCs w:val="28"/>
        </w:rPr>
        <w:t xml:space="preserve"> </w:t>
      </w:r>
      <w:r w:rsidR="004F45D2" w:rsidRPr="002F0BB0">
        <w:rPr>
          <w:b w:val="0"/>
          <w:bCs/>
          <w:sz w:val="22"/>
          <w:szCs w:val="28"/>
        </w:rPr>
        <w:t xml:space="preserve">Adjusted associations between enteropathogen </w:t>
      </w:r>
      <w:r w:rsidR="00205AFA">
        <w:rPr>
          <w:b w:val="0"/>
          <w:bCs/>
          <w:sz w:val="22"/>
          <w:szCs w:val="28"/>
        </w:rPr>
        <w:t>detection</w:t>
      </w:r>
      <w:r w:rsidR="004F45D2" w:rsidRPr="002F0BB0">
        <w:rPr>
          <w:b w:val="0"/>
          <w:bCs/>
          <w:sz w:val="22"/>
          <w:szCs w:val="28"/>
        </w:rPr>
        <w:t xml:space="preserve"> and symptoms of illness</w:t>
      </w:r>
      <w:r w:rsidR="00B57FCF">
        <w:rPr>
          <w:b w:val="0"/>
          <w:bCs/>
          <w:sz w:val="22"/>
          <w:szCs w:val="28"/>
        </w:rPr>
        <w:t xml:space="preserve"> in the past 7 days</w:t>
      </w:r>
      <w:r w:rsidR="004F45D2" w:rsidRPr="002F0BB0">
        <w:rPr>
          <w:b w:val="0"/>
          <w:bCs/>
          <w:sz w:val="22"/>
          <w:szCs w:val="28"/>
        </w:rPr>
        <w:t xml:space="preserve"> among children aged 6-59 months old in Greater Accra, Ghana</w:t>
      </w:r>
      <w:r>
        <w:rPr>
          <w:b w:val="0"/>
          <w:bCs/>
          <w:sz w:val="22"/>
          <w:szCs w:val="28"/>
        </w:rPr>
        <w:t>.</w:t>
      </w:r>
      <w:r w:rsidR="004F45D2" w:rsidRPr="002F0BB0">
        <w:rPr>
          <w:b w:val="0"/>
          <w:bCs/>
          <w:sz w:val="22"/>
          <w:szCs w:val="28"/>
          <w:vertAlign w:val="superscript"/>
        </w:rPr>
        <w:t>1</w:t>
      </w:r>
    </w:p>
    <w:tbl>
      <w:tblPr>
        <w:tblpPr w:leftFromText="180" w:rightFromText="180" w:vertAnchor="text" w:horzAnchor="margin" w:tblpY="17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934"/>
        <w:gridCol w:w="2089"/>
        <w:gridCol w:w="2040"/>
        <w:gridCol w:w="1763"/>
        <w:gridCol w:w="2089"/>
        <w:gridCol w:w="2045"/>
      </w:tblGrid>
      <w:tr w:rsidR="004F45D2" w:rsidRPr="00AE56C8" w14:paraId="447ECC91" w14:textId="77777777" w:rsidTr="00F97E99">
        <w:trPr>
          <w:trHeight w:val="230"/>
        </w:trPr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D686B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Pathogen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B8E89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Diarrhea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80A6A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Fever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46CE3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Cough/Cold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1F4FC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Nausea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07469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Vomiting</w:t>
            </w:r>
          </w:p>
        </w:tc>
      </w:tr>
      <w:tr w:rsidR="004F45D2" w:rsidRPr="00AE56C8" w14:paraId="1FFE782A" w14:textId="77777777" w:rsidTr="00F97E99">
        <w:tc>
          <w:tcPr>
            <w:tcW w:w="113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AAA38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EAEC</w:t>
            </w:r>
          </w:p>
        </w:tc>
        <w:tc>
          <w:tcPr>
            <w:tcW w:w="8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147D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2.87 (0.79, 10.45)</w:t>
            </w:r>
          </w:p>
        </w:tc>
        <w:tc>
          <w:tcPr>
            <w:tcW w:w="78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D9B2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83 (0.47, 1.48)</w:t>
            </w: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7D25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74 (0.42, 1.32)</w:t>
            </w:r>
          </w:p>
        </w:tc>
        <w:tc>
          <w:tcPr>
            <w:tcW w:w="80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DB77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92 (0.59, 6.31)</w:t>
            </w:r>
          </w:p>
        </w:tc>
        <w:tc>
          <w:tcPr>
            <w:tcW w:w="7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5B11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04 (0.36, 3.01)</w:t>
            </w:r>
          </w:p>
        </w:tc>
      </w:tr>
      <w:tr w:rsidR="004F45D2" w:rsidRPr="00AE56C8" w14:paraId="5E00F253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A6B3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aEP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C06C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60 (0.21, 1.6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1CD32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89 (0.51, 1.5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D6D9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92 (0.52, 1.6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1B06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03 (0.36, 2.9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8700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18 (0.43, 3.25)</w:t>
            </w:r>
          </w:p>
        </w:tc>
      </w:tr>
      <w:tr w:rsidR="004F45D2" w:rsidRPr="00AE56C8" w14:paraId="733BA25A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4692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LT-ET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948DF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97 (0.59, 6.5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7A30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67 (0.78, 3.6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61DA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73 (0.30, 1.7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9694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43 (0.05, 3.4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6FF4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87 (0.19, 4.03)</w:t>
            </w:r>
          </w:p>
        </w:tc>
      </w:tr>
      <w:tr w:rsidR="004F45D2" w:rsidRPr="00AE56C8" w14:paraId="09A52756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582C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EIEC/</w:t>
            </w:r>
            <w:r w:rsidRPr="00AE56C8">
              <w:rPr>
                <w:rFonts w:eastAsia="Times New Roman" w:cs="Arial"/>
                <w:i/>
                <w:iCs/>
                <w:sz w:val="20"/>
                <w:szCs w:val="24"/>
              </w:rPr>
              <w:t>Shigella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36507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27 (0.34, 4.7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9D9B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02 (0.47, 2.2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F18A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35 (0.64, 2.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17BF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2.23 (0.67, 7.4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C158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80 (0.17, 3.67)</w:t>
            </w:r>
          </w:p>
        </w:tc>
      </w:tr>
      <w:tr w:rsidR="004F45D2" w:rsidRPr="00AE56C8" w14:paraId="3763F7D9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C3F8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i/>
                <w:iCs/>
                <w:sz w:val="20"/>
                <w:szCs w:val="24"/>
              </w:rPr>
              <w:t>C. jejuni</w:t>
            </w:r>
            <w:r w:rsidRPr="00AE56C8">
              <w:rPr>
                <w:rFonts w:eastAsia="Times New Roman" w:cs="Arial"/>
                <w:sz w:val="20"/>
                <w:szCs w:val="24"/>
              </w:rPr>
              <w:t>/</w:t>
            </w:r>
            <w:r w:rsidRPr="00AE56C8">
              <w:rPr>
                <w:rFonts w:eastAsia="Times New Roman" w:cs="Arial"/>
                <w:i/>
                <w:iCs/>
                <w:sz w:val="20"/>
                <w:szCs w:val="24"/>
              </w:rPr>
              <w:t>coli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4BDA2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-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BE710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21 (0.50, 2.9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2A47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41 (0.60, 3.31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BAFC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56 (0.07, 4.5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438B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45 (0.06, 3.62)</w:t>
            </w:r>
          </w:p>
        </w:tc>
      </w:tr>
      <w:tr w:rsidR="004F45D2" w:rsidRPr="00AE56C8" w14:paraId="6CC4914D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1D32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ST-ET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C714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3.42 (0.84, 13.9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21C9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15 (0.02, 1.1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AD57D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98 (0.34, 2.85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0277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97 (0.12, 7.9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51D8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89 (0.11, 7.24)</w:t>
            </w:r>
          </w:p>
        </w:tc>
      </w:tr>
      <w:tr w:rsidR="004F45D2" w:rsidRPr="00AE56C8" w14:paraId="42A20653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1BE7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tEP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3A2B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68 (0.34, 8.2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67E1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1.77 (0.62, 5.0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7D790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62 (0.17, 2.24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58B53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2.46 (0.50, 12.1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ECB18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2.05 (0.42, 10.00)</w:t>
            </w:r>
          </w:p>
        </w:tc>
      </w:tr>
      <w:tr w:rsidR="004F45D2" w:rsidRPr="00AE56C8" w14:paraId="3B417270" w14:textId="77777777" w:rsidTr="00F97E99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773E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eastAsia="Times New Roman" w:cs="Arial"/>
                <w:sz w:val="20"/>
                <w:szCs w:val="24"/>
              </w:rPr>
              <w:t>STEC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5E3E" w14:textId="77777777" w:rsidR="004F45D2" w:rsidRPr="00AE56C8" w:rsidRDefault="004F45D2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AE56C8">
              <w:rPr>
                <w:rFonts w:cs="Arial"/>
                <w:b/>
                <w:bCs/>
                <w:sz w:val="20"/>
                <w:szCs w:val="24"/>
              </w:rPr>
              <w:t>5.78* (1.02, 32.6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2665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61 (0.13, 2.9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E189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0.29 (0.04, 2.36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0D86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-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B5D5" w14:textId="77777777" w:rsidR="004F45D2" w:rsidRPr="00AE56C8" w:rsidRDefault="004F45D2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AE56C8">
              <w:rPr>
                <w:rFonts w:cs="Arial"/>
                <w:sz w:val="20"/>
                <w:szCs w:val="24"/>
              </w:rPr>
              <w:t>-</w:t>
            </w:r>
          </w:p>
        </w:tc>
      </w:tr>
      <w:tr w:rsidR="004F45D2" w:rsidRPr="00AE56C8" w14:paraId="2AF55101" w14:textId="77777777" w:rsidTr="00F97E99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00628" w14:textId="77777777" w:rsidR="004F45D2" w:rsidRPr="00AE56C8" w:rsidRDefault="004F45D2" w:rsidP="00F97E99">
            <w:pPr>
              <w:pStyle w:val="TablesandFigures"/>
              <w:rPr>
                <w:rFonts w:cs="Arial"/>
              </w:rPr>
            </w:pPr>
            <w:r w:rsidRPr="00AE56C8">
              <w:rPr>
                <w:rFonts w:cs="Arial"/>
                <w:vertAlign w:val="superscript"/>
              </w:rPr>
              <w:t>1</w:t>
            </w:r>
            <w:r w:rsidRPr="00AE56C8">
              <w:rPr>
                <w:rFonts w:cs="Arial"/>
              </w:rPr>
              <w:t xml:space="preserve">Values are Odds Ratios (95% Confidence Intervals) using logistic regression models, adjusting for child sex and age in months. </w:t>
            </w:r>
            <w:r w:rsidRPr="00AE56C8">
              <w:rPr>
                <w:rFonts w:cs="Arial"/>
                <w:i/>
                <w:iCs/>
              </w:rPr>
              <w:t>*p &lt; 0.05, **p &lt; 0.01.</w:t>
            </w:r>
            <w:r w:rsidRPr="00AE56C8">
              <w:rPr>
                <w:rFonts w:cs="Arial"/>
              </w:rPr>
              <w:t xml:space="preserve"> Dash (-) indicates that the logistic model could not be run due to complete separation. Sample size: n=262</w:t>
            </w:r>
          </w:p>
          <w:p w14:paraId="3F8913B5" w14:textId="77777777" w:rsidR="004F45D2" w:rsidRPr="00AE56C8" w:rsidRDefault="004F45D2" w:rsidP="00F97E99">
            <w:pPr>
              <w:pStyle w:val="NoSpacing"/>
              <w:rPr>
                <w:rFonts w:cs="Arial"/>
                <w:i/>
                <w:iCs/>
                <w:sz w:val="18"/>
              </w:rPr>
            </w:pPr>
            <w:r w:rsidRPr="00AE56C8">
              <w:rPr>
                <w:rFonts w:cs="Arial"/>
                <w:sz w:val="18"/>
              </w:rPr>
              <w:t xml:space="preserve">Abbreviations: aEPEC, atypical enteropathogenic </w:t>
            </w:r>
            <w:r w:rsidRPr="00AE56C8">
              <w:rPr>
                <w:rFonts w:cs="Arial"/>
                <w:i/>
                <w:iCs/>
                <w:sz w:val="18"/>
              </w:rPr>
              <w:t>Escherichia coli (E. coli)</w:t>
            </w:r>
            <w:r w:rsidRPr="00AE56C8">
              <w:rPr>
                <w:rFonts w:cs="Arial"/>
                <w:sz w:val="18"/>
              </w:rPr>
              <w:t xml:space="preserve">; </w:t>
            </w:r>
            <w:r w:rsidRPr="00AE56C8">
              <w:rPr>
                <w:rFonts w:cs="Arial"/>
                <w:i/>
                <w:iCs/>
                <w:sz w:val="18"/>
              </w:rPr>
              <w:t>C. jejuni/coli</w:t>
            </w:r>
            <w:r w:rsidRPr="00AE56C8">
              <w:rPr>
                <w:rFonts w:cs="Arial"/>
                <w:sz w:val="18"/>
              </w:rPr>
              <w:t xml:space="preserve">, </w:t>
            </w:r>
            <w:r w:rsidRPr="00AE56C8">
              <w:rPr>
                <w:rFonts w:cs="Arial"/>
                <w:i/>
                <w:iCs/>
                <w:sz w:val="18"/>
              </w:rPr>
              <w:t>Campylobacter jejuni</w:t>
            </w:r>
            <w:r w:rsidRPr="00AE56C8">
              <w:rPr>
                <w:rFonts w:cs="Arial"/>
                <w:sz w:val="18"/>
              </w:rPr>
              <w:t xml:space="preserve"> or </w:t>
            </w:r>
            <w:r w:rsidRPr="00AE56C8">
              <w:rPr>
                <w:rFonts w:cs="Arial"/>
                <w:i/>
                <w:iCs/>
                <w:sz w:val="18"/>
              </w:rPr>
              <w:t>Campylobacter coli</w:t>
            </w:r>
            <w:r w:rsidRPr="00AE56C8">
              <w:rPr>
                <w:rFonts w:cs="Arial"/>
                <w:sz w:val="18"/>
              </w:rPr>
              <w:t xml:space="preserve">; EAEC, enteroaggregative </w:t>
            </w:r>
            <w:r w:rsidRPr="00AE56C8">
              <w:rPr>
                <w:rFonts w:cs="Arial"/>
                <w:i/>
                <w:iCs/>
                <w:sz w:val="18"/>
              </w:rPr>
              <w:t>E. coli</w:t>
            </w:r>
            <w:r w:rsidRPr="00AE56C8">
              <w:rPr>
                <w:rFonts w:cs="Arial"/>
                <w:sz w:val="18"/>
              </w:rPr>
              <w:t xml:space="preserve">; EIEC, enteroinvasive </w:t>
            </w:r>
            <w:r w:rsidRPr="00AE56C8">
              <w:rPr>
                <w:rFonts w:cs="Arial"/>
                <w:i/>
                <w:iCs/>
                <w:sz w:val="18"/>
              </w:rPr>
              <w:t>E. coli</w:t>
            </w:r>
            <w:r w:rsidRPr="00AE56C8">
              <w:rPr>
                <w:rFonts w:cs="Arial"/>
                <w:sz w:val="18"/>
              </w:rPr>
              <w:t xml:space="preserve">; LT-ETEC, heat-labile enterotoxin-producing </w:t>
            </w:r>
            <w:r w:rsidRPr="00AE56C8">
              <w:rPr>
                <w:rFonts w:cs="Arial"/>
                <w:i/>
                <w:iCs/>
                <w:sz w:val="18"/>
              </w:rPr>
              <w:t>E. coli</w:t>
            </w:r>
            <w:r w:rsidRPr="00AE56C8">
              <w:rPr>
                <w:rFonts w:cs="Arial"/>
                <w:sz w:val="18"/>
              </w:rPr>
              <w:t xml:space="preserve">; STEC, Shiga toxin-producing </w:t>
            </w:r>
            <w:r w:rsidRPr="00AE56C8">
              <w:rPr>
                <w:rFonts w:cs="Arial"/>
                <w:i/>
                <w:iCs/>
                <w:sz w:val="18"/>
              </w:rPr>
              <w:t>E. coli;</w:t>
            </w:r>
            <w:r w:rsidRPr="00AE56C8">
              <w:rPr>
                <w:rFonts w:cs="Arial"/>
                <w:sz w:val="18"/>
              </w:rPr>
              <w:t xml:space="preserve"> ST-ETEC, heat-stable enterotoxin-producing </w:t>
            </w:r>
            <w:r w:rsidRPr="00AE56C8">
              <w:rPr>
                <w:rFonts w:cs="Arial"/>
                <w:i/>
                <w:iCs/>
                <w:sz w:val="18"/>
              </w:rPr>
              <w:t>E. coli;</w:t>
            </w:r>
            <w:r w:rsidRPr="00AE56C8">
              <w:rPr>
                <w:rFonts w:cs="Arial"/>
                <w:sz w:val="18"/>
              </w:rPr>
              <w:t xml:space="preserve"> tEPEC, typical enteropathogenic </w:t>
            </w:r>
            <w:r w:rsidRPr="00AE56C8">
              <w:rPr>
                <w:rFonts w:cs="Arial"/>
                <w:i/>
                <w:iCs/>
                <w:sz w:val="18"/>
              </w:rPr>
              <w:t>E. coli.</w:t>
            </w:r>
          </w:p>
          <w:p w14:paraId="08C5E52B" w14:textId="77777777" w:rsidR="004F45D2" w:rsidRPr="00AE56C8" w:rsidRDefault="004F45D2" w:rsidP="00F97E99">
            <w:pPr>
              <w:pStyle w:val="TablesandFigures"/>
              <w:rPr>
                <w:rFonts w:cs="Arial"/>
                <w:i/>
                <w:iCs/>
                <w:sz w:val="20"/>
                <w:szCs w:val="24"/>
              </w:rPr>
            </w:pPr>
          </w:p>
        </w:tc>
      </w:tr>
    </w:tbl>
    <w:p w14:paraId="0AF20384" w14:textId="2936B630" w:rsidR="00EF39A6" w:rsidRPr="004F45D2" w:rsidRDefault="00EF39A6" w:rsidP="004F45D2">
      <w:pPr>
        <w:spacing w:after="160" w:line="259" w:lineRule="auto"/>
        <w:rPr>
          <w:rFonts w:ascii="Arial" w:eastAsiaTheme="majorEastAsia" w:hAnsi="Arial" w:cstheme="majorBidi"/>
          <w:b/>
          <w:szCs w:val="32"/>
        </w:rPr>
      </w:pPr>
    </w:p>
    <w:sectPr w:rsidR="00EF39A6" w:rsidRPr="004F45D2" w:rsidSect="004F45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jU2MzAyszC2tDBQ0lEKTi0uzszPAykwqgUA6IW3viwAAAA="/>
  </w:docVars>
  <w:rsids>
    <w:rsidRoot w:val="004F45D2"/>
    <w:rsid w:val="00205AFA"/>
    <w:rsid w:val="00276B79"/>
    <w:rsid w:val="004F14F0"/>
    <w:rsid w:val="004F45D2"/>
    <w:rsid w:val="00541839"/>
    <w:rsid w:val="0059602F"/>
    <w:rsid w:val="00AE56C8"/>
    <w:rsid w:val="00B57FCF"/>
    <w:rsid w:val="00D112BC"/>
    <w:rsid w:val="00EF39A6"/>
    <w:rsid w:val="00F8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E7BF5"/>
  <w15:chartTrackingRefBased/>
  <w15:docId w15:val="{B9AA4AF2-C639-4D9C-BE53-3A9F4B84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5D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Title">
    <w:name w:val="Tables and Figures Title"/>
    <w:basedOn w:val="Heading1"/>
    <w:link w:val="TablesandFiguresTitleChar"/>
    <w:qFormat/>
    <w:rsid w:val="0059602F"/>
    <w:pPr>
      <w:spacing w:line="240" w:lineRule="auto"/>
    </w:pPr>
    <w:rPr>
      <w:rFonts w:ascii="Arial" w:hAnsi="Arial"/>
      <w:b/>
      <w:color w:val="auto"/>
      <w:sz w:val="24"/>
    </w:rPr>
  </w:style>
  <w:style w:type="character" w:customStyle="1" w:styleId="TablesandFiguresTitleChar">
    <w:name w:val="Tables and Figures Title Char"/>
    <w:basedOn w:val="Heading1Char"/>
    <w:link w:val="TablesandFiguresTitle"/>
    <w:rsid w:val="0059602F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4F45D2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link w:val="NoSpacing"/>
    <w:uiPriority w:val="1"/>
    <w:locked/>
    <w:rsid w:val="004F45D2"/>
    <w:rPr>
      <w:rFonts w:ascii="Arial" w:hAnsi="Arial"/>
    </w:rPr>
  </w:style>
  <w:style w:type="paragraph" w:customStyle="1" w:styleId="TablesandFigures">
    <w:name w:val="Tables and Figures"/>
    <w:basedOn w:val="NoSpacing"/>
    <w:link w:val="TablesandFiguresChar"/>
    <w:qFormat/>
    <w:rsid w:val="004F45D2"/>
    <w:rPr>
      <w:sz w:val="18"/>
    </w:rPr>
  </w:style>
  <w:style w:type="character" w:customStyle="1" w:styleId="TablesandFiguresChar">
    <w:name w:val="Tables and Figures Char"/>
    <w:basedOn w:val="NoSpacingChar"/>
    <w:link w:val="TablesandFigures"/>
    <w:rsid w:val="004F45D2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2</cp:revision>
  <dcterms:created xsi:type="dcterms:W3CDTF">2022-03-30T12:39:00Z</dcterms:created>
  <dcterms:modified xsi:type="dcterms:W3CDTF">2022-03-30T12:39:00Z</dcterms:modified>
</cp:coreProperties>
</file>